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70038" w14:textId="67598B35" w:rsidR="00873C12" w:rsidRPr="00007631" w:rsidRDefault="00873C12" w:rsidP="00873C12">
      <w:pPr>
        <w:pStyle w:val="Hoofdtekst"/>
        <w:widowControl w:val="0"/>
        <w:spacing w:after="0" w:line="480" w:lineRule="auto"/>
        <w:rPr>
          <w:rFonts w:ascii="Times New Roman" w:eastAsiaTheme="minorEastAsia" w:hAnsi="Times New Roman" w:cs="Times New Roman"/>
          <w:b/>
          <w:lang w:eastAsia="zh-CN"/>
        </w:rPr>
      </w:pPr>
      <w:r w:rsidRPr="00007631">
        <w:rPr>
          <w:rFonts w:ascii="Times New Roman" w:hAnsi="Times New Roman" w:cs="Times New Roman"/>
          <w:b/>
        </w:rPr>
        <w:t>Supplement</w:t>
      </w:r>
    </w:p>
    <w:p w14:paraId="5A6B0412" w14:textId="2954997B" w:rsidR="00995C68" w:rsidRPr="00007631" w:rsidRDefault="003E739A">
      <w:pPr>
        <w:rPr>
          <w:rFonts w:ascii="Times New Roman" w:hAnsi="Times New Roman" w:cs="Times New Roman"/>
          <w:b/>
        </w:rPr>
      </w:pPr>
      <w:r w:rsidRPr="003E739A">
        <w:rPr>
          <w:rFonts w:ascii="Times New Roman" w:hAnsi="Times New Roman" w:cs="Times New Roman" w:hint="eastAsia"/>
          <w:b/>
        </w:rPr>
        <w:t>Supplementary Table S2</w:t>
      </w:r>
      <w:r w:rsidR="00873C12" w:rsidRPr="00007631">
        <w:rPr>
          <w:rFonts w:ascii="Times New Roman" w:hAnsi="Times New Roman" w:cs="Times New Roman"/>
          <w:b/>
        </w:rPr>
        <w:t>. HLH-2004 criteria</w:t>
      </w:r>
      <w:r w:rsidR="00394EBC" w:rsidRPr="00007631">
        <w:rPr>
          <w:rFonts w:ascii="Times New Roman" w:hAnsi="Times New Roman" w:cs="Times New Roman"/>
          <w:b/>
        </w:rPr>
        <w:t>: Patient Fulfillment Status and Timeline.</w:t>
      </w:r>
    </w:p>
    <w:tbl>
      <w:tblPr>
        <w:tblStyle w:val="af3"/>
        <w:tblpPr w:leftFromText="180" w:rightFromText="180" w:vertAnchor="text" w:horzAnchor="margin" w:tblpXSpec="center" w:tblpY="366"/>
        <w:tblW w:w="9493" w:type="dxa"/>
        <w:tblLook w:val="04A0" w:firstRow="1" w:lastRow="0" w:firstColumn="1" w:lastColumn="0" w:noHBand="0" w:noVBand="1"/>
      </w:tblPr>
      <w:tblGrid>
        <w:gridCol w:w="2405"/>
        <w:gridCol w:w="2977"/>
        <w:gridCol w:w="2693"/>
        <w:gridCol w:w="1418"/>
      </w:tblGrid>
      <w:tr w:rsidR="000147C7" w:rsidRPr="00007631" w14:paraId="18E724F3" w14:textId="77777777" w:rsidTr="008749A0">
        <w:trPr>
          <w:trHeight w:val="1125"/>
        </w:trPr>
        <w:tc>
          <w:tcPr>
            <w:tcW w:w="2405" w:type="dxa"/>
          </w:tcPr>
          <w:p w14:paraId="560A6A58" w14:textId="77777777" w:rsidR="003E02D2" w:rsidRPr="00007631" w:rsidRDefault="003E02D2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076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LH-2004 criteria: </w:t>
            </w:r>
            <w:r w:rsidRPr="000076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0076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5 must be fulfilled</w:t>
            </w:r>
          </w:p>
        </w:tc>
        <w:tc>
          <w:tcPr>
            <w:tcW w:w="2977" w:type="dxa"/>
          </w:tcPr>
          <w:p w14:paraId="689E940C" w14:textId="77777777" w:rsidR="003E02D2" w:rsidRPr="00007631" w:rsidRDefault="003E02D2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076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2693" w:type="dxa"/>
          </w:tcPr>
          <w:p w14:paraId="26A287A6" w14:textId="2A2666CD" w:rsidR="003E02D2" w:rsidRPr="00007631" w:rsidRDefault="00394EBC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007631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Measurement date</w:t>
            </w:r>
          </w:p>
        </w:tc>
        <w:tc>
          <w:tcPr>
            <w:tcW w:w="1418" w:type="dxa"/>
          </w:tcPr>
          <w:p w14:paraId="443AA560" w14:textId="30AA10BD" w:rsidR="003E02D2" w:rsidRPr="00007631" w:rsidRDefault="00394EBC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007631">
              <w:rPr>
                <w:rFonts w:ascii="Times New Roman" w:hAnsi="Times New Roman"/>
                <w:b/>
                <w:sz w:val="18"/>
                <w:szCs w:val="18"/>
              </w:rPr>
              <w:t>Met (Y/N)</w:t>
            </w:r>
          </w:p>
        </w:tc>
      </w:tr>
      <w:tr w:rsidR="000147C7" w:rsidRPr="00007631" w14:paraId="10E4157E" w14:textId="77777777" w:rsidTr="000147C7">
        <w:trPr>
          <w:trHeight w:val="1691"/>
        </w:trPr>
        <w:tc>
          <w:tcPr>
            <w:tcW w:w="2405" w:type="dxa"/>
          </w:tcPr>
          <w:p w14:paraId="1E2631A1" w14:textId="1B8AE3EE" w:rsidR="003E02D2" w:rsidRPr="00007631" w:rsidRDefault="00394EBC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.</w:t>
            </w:r>
            <w:r w:rsidR="003E02D2" w:rsidRPr="0000763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ever </w:t>
            </w:r>
          </w:p>
        </w:tc>
        <w:tc>
          <w:tcPr>
            <w:tcW w:w="2977" w:type="dxa"/>
          </w:tcPr>
          <w:p w14:paraId="3A4ABAD1" w14:textId="7E45601E" w:rsidR="00394EBC" w:rsidRPr="00007631" w:rsidRDefault="000147C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P</w:t>
            </w:r>
            <w:r w:rsidR="000F729A"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eaked at 39°C</w:t>
            </w: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2693" w:type="dxa"/>
          </w:tcPr>
          <w:p w14:paraId="6D817580" w14:textId="717E840C" w:rsidR="00394EBC" w:rsidRPr="00007631" w:rsidRDefault="008749A0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Intermittent fever was present for 15 days prior to the initial admission to </w:t>
            </w:r>
            <w:r w:rsidR="00A01A52" w:rsidRPr="0000763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ur</w:t>
            </w:r>
            <w:r w:rsidRPr="0000763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hospital.</w:t>
            </w:r>
            <w:r w:rsidR="00A01A52" w:rsidRPr="0000763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 w:rsidR="000147C7" w:rsidRPr="0000763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he fever persisted during the subsequent hospitalization.</w:t>
            </w:r>
          </w:p>
        </w:tc>
        <w:tc>
          <w:tcPr>
            <w:tcW w:w="1418" w:type="dxa"/>
          </w:tcPr>
          <w:p w14:paraId="1A858FA3" w14:textId="3E938028" w:rsidR="00394EBC" w:rsidRPr="00007631" w:rsidRDefault="000F729A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Y</w:t>
            </w:r>
          </w:p>
        </w:tc>
      </w:tr>
      <w:tr w:rsidR="008749A0" w:rsidRPr="00007631" w14:paraId="044F1D8A" w14:textId="77777777" w:rsidTr="008749A0">
        <w:trPr>
          <w:trHeight w:val="3818"/>
        </w:trPr>
        <w:tc>
          <w:tcPr>
            <w:tcW w:w="2405" w:type="dxa"/>
          </w:tcPr>
          <w:p w14:paraId="333827E5" w14:textId="6EB8289A" w:rsidR="008749A0" w:rsidRPr="00007631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07631">
              <w:rPr>
                <w:rFonts w:ascii="Times New Roman" w:hAnsi="Times New Roman"/>
                <w:sz w:val="18"/>
                <w:szCs w:val="18"/>
              </w:rPr>
              <w:t>2.Splenomegaly</w:t>
            </w:r>
          </w:p>
        </w:tc>
        <w:tc>
          <w:tcPr>
            <w:tcW w:w="2977" w:type="dxa"/>
          </w:tcPr>
          <w:p w14:paraId="49FD1E53" w14:textId="77777777" w:rsidR="00C73F23" w:rsidRPr="00D36ABB" w:rsidRDefault="00A01A52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An abdominal ultrasound revealed hepatosplenomegaly.</w:t>
            </w:r>
            <w:r w:rsidR="000147C7" w:rsidRPr="00D36ABB">
              <w:rPr>
                <w:rFonts w:ascii="Times New Roman" w:hAnsi="Times New Roman"/>
                <w:lang w:val="en-US"/>
              </w:rPr>
              <w:t xml:space="preserve"> </w:t>
            </w:r>
            <w:r w:rsidR="000147C7" w:rsidRPr="00D36ABB">
              <w:rPr>
                <w:rFonts w:ascii="Times New Roman" w:hAnsi="Times New Roman"/>
                <w:sz w:val="18"/>
                <w:szCs w:val="18"/>
                <w:lang w:val="en-US"/>
              </w:rPr>
              <w:t>The right oblique diameter of the liver measures 14.4 cm; the spleen measures 6.0 cm in thickness and 19.4 cm in length.</w:t>
            </w:r>
          </w:p>
          <w:p w14:paraId="38B17907" w14:textId="77777777" w:rsidR="0043598E" w:rsidRPr="00D36ABB" w:rsidRDefault="0043598E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0C5F3FC8" w14:textId="4B17B739" w:rsidR="00C73F23" w:rsidRPr="00D36ABB" w:rsidRDefault="00C73F23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Hepatosplenomegaly: </w:t>
            </w:r>
            <w:r w:rsidR="00285882" w:rsidRPr="00D36ABB">
              <w:rPr>
                <w:rFonts w:ascii="Times New Roman" w:hAnsi="Times New Roman"/>
                <w:lang w:val="en-US"/>
              </w:rPr>
              <w:t xml:space="preserve"> </w:t>
            </w:r>
            <w:r w:rsidR="00285882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he left lobe of the liver measures 13.7 × 7.6 cm. The right oblique diameter is 14.9 cm, with a subcostal length of 9.2 cm. The spleen measures 6.0 cm in thickness and 18.3 cm in length, with a subcostal span of 9.1 cm.</w:t>
            </w:r>
          </w:p>
        </w:tc>
        <w:tc>
          <w:tcPr>
            <w:tcW w:w="2693" w:type="dxa"/>
          </w:tcPr>
          <w:p w14:paraId="3A27EFC4" w14:textId="07569C94" w:rsidR="008749A0" w:rsidRPr="00D36ABB" w:rsidRDefault="000147C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One week prior to</w:t>
            </w:r>
            <w:r w:rsidRPr="00D36ABB">
              <w:rPr>
                <w:rFonts w:ascii="Times New Roman" w:hAnsi="Times New Roman"/>
                <w:lang w:val="en-US"/>
              </w:rPr>
              <w:t xml:space="preserve"> 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the initial admission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to our hospital</w:t>
            </w:r>
            <w:r w:rsidR="00D13C1F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(</w:t>
            </w:r>
            <w:r w:rsidR="00C66E70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November 9</w:t>
            </w:r>
            <w:r w:rsidR="00D13C1F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)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. </w:t>
            </w:r>
          </w:p>
          <w:p w14:paraId="308F775D" w14:textId="77777777" w:rsidR="00C73F23" w:rsidRPr="00D36ABB" w:rsidRDefault="00C73F23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01E97DA" w14:textId="77777777" w:rsidR="00C73F23" w:rsidRPr="00D36ABB" w:rsidRDefault="00C73F23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52A70D03" w14:textId="77777777" w:rsidR="00C73F23" w:rsidRPr="00D36ABB" w:rsidRDefault="00C73F23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DD1291A" w14:textId="77777777" w:rsidR="0043598E" w:rsidRPr="00D36ABB" w:rsidRDefault="0043598E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3D1E88FD" w14:textId="41BA6A26" w:rsidR="00C73F23" w:rsidRPr="00D36ABB" w:rsidRDefault="00FD482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he initial admission to our hospital</w:t>
            </w:r>
            <w:r w:rsidR="00D36AB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="00C66E70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(November 15)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. </w:t>
            </w:r>
          </w:p>
        </w:tc>
        <w:tc>
          <w:tcPr>
            <w:tcW w:w="1418" w:type="dxa"/>
          </w:tcPr>
          <w:p w14:paraId="7B33DEE9" w14:textId="77777777" w:rsidR="008749A0" w:rsidRPr="00007631" w:rsidRDefault="00E758D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Y</w:t>
            </w:r>
          </w:p>
          <w:p w14:paraId="410A8557" w14:textId="77777777" w:rsidR="00117A37" w:rsidRPr="00007631" w:rsidRDefault="00117A3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5BCA69A9" w14:textId="77777777" w:rsidR="00117A37" w:rsidRPr="00007631" w:rsidRDefault="00117A3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7FB6C40E" w14:textId="77777777" w:rsidR="00117A37" w:rsidRPr="00007631" w:rsidRDefault="00117A3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1C55FA76" w14:textId="77777777" w:rsidR="00117A37" w:rsidRPr="00007631" w:rsidRDefault="00117A3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3B54D101" w14:textId="77777777" w:rsidR="00117A37" w:rsidRPr="00007631" w:rsidRDefault="00117A3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013C83D9" w14:textId="77777777" w:rsidR="00117A37" w:rsidRPr="00007631" w:rsidRDefault="00117A3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577A27A1" w14:textId="14758794" w:rsidR="00117A37" w:rsidRPr="00007631" w:rsidRDefault="00117A37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</w:tc>
      </w:tr>
      <w:tr w:rsidR="008749A0" w:rsidRPr="00007631" w14:paraId="380DC842" w14:textId="77777777" w:rsidTr="008749A0">
        <w:trPr>
          <w:trHeight w:val="3818"/>
        </w:trPr>
        <w:tc>
          <w:tcPr>
            <w:tcW w:w="2405" w:type="dxa"/>
          </w:tcPr>
          <w:p w14:paraId="68DE50FE" w14:textId="77777777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3.Cytopenias (affecting ≥ 2 of 3 lineages in the peripheral blood):</w:t>
            </w:r>
          </w:p>
          <w:p w14:paraId="33D60594" w14:textId="77777777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1)Hemoglobin &lt;90 g/L</w:t>
            </w:r>
          </w:p>
          <w:p w14:paraId="34A0C86C" w14:textId="070CE457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2)Platelets &lt;100x 10</w:t>
            </w:r>
            <w:r w:rsidRPr="00D36AB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9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  <w:p w14:paraId="43980580" w14:textId="14A08ACA" w:rsidR="008749A0" w:rsidRPr="00007631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07631">
              <w:rPr>
                <w:rFonts w:ascii="Times New Roman" w:hAnsi="Times New Roman"/>
                <w:sz w:val="18"/>
                <w:szCs w:val="18"/>
              </w:rPr>
              <w:t>3)Neutrophils &lt;1.0x 10</w:t>
            </w:r>
            <w:r w:rsidRPr="00007631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007631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2977" w:type="dxa"/>
          </w:tcPr>
          <w:p w14:paraId="1C0F371E" w14:textId="61C88686" w:rsidR="00BA5FBB" w:rsidRPr="00007631" w:rsidRDefault="00BA5FBB" w:rsidP="00BA5F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hAnsi="Times New Roman"/>
                <w:sz w:val="18"/>
                <w:szCs w:val="18"/>
              </w:rPr>
              <w:t>Platelets</w:t>
            </w: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: 77</w:t>
            </w:r>
            <w:r w:rsidRPr="00007631">
              <w:rPr>
                <w:rFonts w:ascii="Times New Roman" w:hAnsi="Times New Roman"/>
                <w:sz w:val="18"/>
                <w:szCs w:val="18"/>
              </w:rPr>
              <w:t>x 10</w:t>
            </w:r>
            <w:r w:rsidRPr="00007631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007631">
              <w:rPr>
                <w:rFonts w:ascii="Times New Roman" w:hAnsi="Times New Roman"/>
                <w:sz w:val="18"/>
                <w:szCs w:val="18"/>
              </w:rPr>
              <w:t>/L</w:t>
            </w:r>
          </w:p>
          <w:p w14:paraId="49FFE735" w14:textId="77777777" w:rsidR="003A6890" w:rsidRPr="00007631" w:rsidRDefault="003A6890" w:rsidP="00BA5F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638CA12F" w14:textId="77777777" w:rsidR="00A52C69" w:rsidRPr="00007631" w:rsidRDefault="00A52C69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0565C7AF" w14:textId="77777777" w:rsidR="00A52C69" w:rsidRPr="00007631" w:rsidRDefault="00A52C69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4479D920" w14:textId="2510825C" w:rsidR="003A6890" w:rsidRPr="00007631" w:rsidRDefault="00BA5FBB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hAnsi="Times New Roman"/>
                <w:sz w:val="18"/>
                <w:szCs w:val="18"/>
              </w:rPr>
              <w:t>Neutrophils</w:t>
            </w: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: 0.8</w:t>
            </w:r>
            <w:r w:rsidRPr="00007631">
              <w:rPr>
                <w:rFonts w:ascii="Times New Roman" w:hAnsi="Times New Roman"/>
                <w:sz w:val="18"/>
                <w:szCs w:val="18"/>
              </w:rPr>
              <w:t>x 10</w:t>
            </w:r>
            <w:r w:rsidRPr="00007631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007631">
              <w:rPr>
                <w:rFonts w:ascii="Times New Roman" w:hAnsi="Times New Roman"/>
                <w:sz w:val="18"/>
                <w:szCs w:val="18"/>
              </w:rPr>
              <w:t>/L</w:t>
            </w:r>
            <w:r w:rsidR="003A6890"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 xml:space="preserve">, </w:t>
            </w:r>
            <w:r w:rsidR="003A6890" w:rsidRPr="00007631">
              <w:rPr>
                <w:rFonts w:ascii="Times New Roman" w:hAnsi="Times New Roman"/>
                <w:sz w:val="18"/>
                <w:szCs w:val="18"/>
              </w:rPr>
              <w:t xml:space="preserve"> Platelets</w:t>
            </w:r>
            <w:r w:rsidR="003A6890"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: 73</w:t>
            </w:r>
            <w:r w:rsidR="003A6890" w:rsidRPr="00007631">
              <w:rPr>
                <w:rFonts w:ascii="Times New Roman" w:hAnsi="Times New Roman"/>
                <w:sz w:val="18"/>
                <w:szCs w:val="18"/>
              </w:rPr>
              <w:t>x 10</w:t>
            </w:r>
            <w:r w:rsidR="003A6890" w:rsidRPr="00007631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="003A6890" w:rsidRPr="00007631">
              <w:rPr>
                <w:rFonts w:ascii="Times New Roman" w:hAnsi="Times New Roman"/>
                <w:sz w:val="18"/>
                <w:szCs w:val="18"/>
              </w:rPr>
              <w:t>/L</w:t>
            </w:r>
          </w:p>
          <w:p w14:paraId="10262423" w14:textId="77777777" w:rsidR="003A6890" w:rsidRPr="00007631" w:rsidRDefault="003A6890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3A17DD63" w14:textId="006D0AF3" w:rsidR="003A6890" w:rsidRPr="00007631" w:rsidRDefault="003A6890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93" w:type="dxa"/>
          </w:tcPr>
          <w:p w14:paraId="0B97A902" w14:textId="018AB7D0" w:rsidR="008749A0" w:rsidRPr="00D36ABB" w:rsidRDefault="00C66E70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he day before the first admission to our hospital</w:t>
            </w:r>
            <w:r w:rsidR="00D36AB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(November 14).</w:t>
            </w:r>
          </w:p>
          <w:p w14:paraId="6B6DA367" w14:textId="77777777" w:rsidR="003A6890" w:rsidRPr="00D36ABB" w:rsidRDefault="003A6890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094F7AE" w14:textId="35982787" w:rsidR="00BA5FBB" w:rsidRPr="00007631" w:rsidRDefault="00C66E70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n the first day of the initial admission to our hospital. </w:t>
            </w: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(November 15).</w:t>
            </w:r>
          </w:p>
        </w:tc>
        <w:tc>
          <w:tcPr>
            <w:tcW w:w="1418" w:type="dxa"/>
          </w:tcPr>
          <w:p w14:paraId="429B2F34" w14:textId="77777777" w:rsidR="008749A0" w:rsidRPr="00007631" w:rsidRDefault="003A6890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Y</w:t>
            </w:r>
          </w:p>
          <w:p w14:paraId="730DC5BC" w14:textId="77777777" w:rsidR="00117A37" w:rsidRPr="00007631" w:rsidRDefault="00117A37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11452498" w14:textId="77777777" w:rsidR="00117A37" w:rsidRPr="00007631" w:rsidRDefault="00117A37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33C4802A" w14:textId="77777777" w:rsidR="00117A37" w:rsidRPr="00007631" w:rsidRDefault="00117A37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  <w:p w14:paraId="2DEEAA73" w14:textId="286D519F" w:rsidR="00117A37" w:rsidRPr="00007631" w:rsidRDefault="00117A37" w:rsidP="003A6890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</w:tc>
      </w:tr>
      <w:tr w:rsidR="008749A0" w:rsidRPr="00007631" w14:paraId="75EC2A15" w14:textId="77777777" w:rsidTr="008749A0">
        <w:trPr>
          <w:trHeight w:val="3818"/>
        </w:trPr>
        <w:tc>
          <w:tcPr>
            <w:tcW w:w="2405" w:type="dxa"/>
          </w:tcPr>
          <w:p w14:paraId="1BDC8E8D" w14:textId="77777777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4.Hypertriglyceridemia and/or hypofibrinogenemia:</w:t>
            </w:r>
          </w:p>
          <w:p w14:paraId="77557437" w14:textId="77777777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1)Fasting triglycerides ≥ 3.0 mmol/L (i.e., ≥ 265 mg/dl)</w:t>
            </w:r>
          </w:p>
          <w:p w14:paraId="328AFE05" w14:textId="24584D48" w:rsidR="008749A0" w:rsidRPr="00007631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07631">
              <w:rPr>
                <w:rFonts w:ascii="Times New Roman" w:hAnsi="Times New Roman"/>
                <w:sz w:val="18"/>
                <w:szCs w:val="18"/>
              </w:rPr>
              <w:t>2)Fibrinogen ≤ 1.5 g/L</w:t>
            </w:r>
          </w:p>
        </w:tc>
        <w:tc>
          <w:tcPr>
            <w:tcW w:w="2977" w:type="dxa"/>
          </w:tcPr>
          <w:p w14:paraId="3377994D" w14:textId="77777777" w:rsidR="008749A0" w:rsidRPr="00D36ABB" w:rsidRDefault="00A52C69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Fibrinogen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: 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/L</w:t>
            </w:r>
          </w:p>
          <w:p w14:paraId="6B9C2BFE" w14:textId="77777777" w:rsidR="00C26395" w:rsidRPr="00D36ABB" w:rsidRDefault="00C2639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6ECD740C" w14:textId="77777777" w:rsidR="00C26395" w:rsidRPr="00D36ABB" w:rsidRDefault="00C2639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5B9377EC" w14:textId="77777777" w:rsidR="00C26395" w:rsidRPr="00D36ABB" w:rsidRDefault="00C2639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5FD5CB37" w14:textId="1CC5483E" w:rsidR="00C26395" w:rsidRPr="00D36ABB" w:rsidRDefault="00C26395" w:rsidP="00C2639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Fasting triglycerides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 2.95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mol/L </w:t>
            </w:r>
          </w:p>
          <w:p w14:paraId="193FDFBC" w14:textId="1361EC97" w:rsidR="00C26395" w:rsidRPr="00D36ABB" w:rsidRDefault="00C2639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693" w:type="dxa"/>
          </w:tcPr>
          <w:p w14:paraId="35E6BB5F" w14:textId="27870781" w:rsidR="008749A0" w:rsidRPr="00D36ABB" w:rsidRDefault="00C2639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The day before the first admission to our hospital</w:t>
            </w:r>
            <w:r w:rsidR="00D36AB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(November 14).</w:t>
            </w:r>
          </w:p>
          <w:p w14:paraId="287B7EB9" w14:textId="77777777" w:rsidR="00C26395" w:rsidRPr="00D36ABB" w:rsidRDefault="00C2639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276E193" w14:textId="7C33DD3A" w:rsidR="00C26395" w:rsidRPr="00007631" w:rsidRDefault="00C2639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n the first day of the initial admission to our hospital. </w:t>
            </w: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(November 15).</w:t>
            </w:r>
          </w:p>
        </w:tc>
        <w:tc>
          <w:tcPr>
            <w:tcW w:w="1418" w:type="dxa"/>
          </w:tcPr>
          <w:p w14:paraId="65B899AB" w14:textId="6CBAF39A" w:rsidR="008749A0" w:rsidRPr="00007631" w:rsidRDefault="00C2639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Y</w:t>
            </w:r>
          </w:p>
        </w:tc>
      </w:tr>
      <w:tr w:rsidR="008749A0" w:rsidRPr="00007631" w14:paraId="08F0A658" w14:textId="77777777" w:rsidTr="008749A0">
        <w:trPr>
          <w:trHeight w:val="3818"/>
        </w:trPr>
        <w:tc>
          <w:tcPr>
            <w:tcW w:w="2405" w:type="dxa"/>
          </w:tcPr>
          <w:p w14:paraId="5D2938BC" w14:textId="6269FD0D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5.Hemophagocytosis in bone marrow or spleen or lymph nodes</w:t>
            </w:r>
          </w:p>
        </w:tc>
        <w:tc>
          <w:tcPr>
            <w:tcW w:w="2977" w:type="dxa"/>
          </w:tcPr>
          <w:p w14:paraId="6AC97065" w14:textId="77777777" w:rsidR="008749A0" w:rsidRPr="00D36ABB" w:rsidRDefault="0004244C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E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xamination of the bone marrow (BM) cell morphology indicated pancytopenia with iron deficiency BM and a few histiocytes and hemophagocytic cells.</w:t>
            </w:r>
          </w:p>
          <w:p w14:paraId="3E866CCF" w14:textId="77777777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09923680" w14:textId="77777777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BM cell morphology examination revealed 1.6% hemophagocytic cells.</w:t>
            </w:r>
          </w:p>
          <w:p w14:paraId="706A3067" w14:textId="77777777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1172687B" w14:textId="01877407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The results of the BM cell morphology examination revealed prominent </w:t>
            </w:r>
            <w:proofErr w:type="spellStart"/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hemophagocytosis</w:t>
            </w:r>
            <w:proofErr w:type="spellEnd"/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and diffuse infiltration by abnormal lymphocytes</w:t>
            </w:r>
          </w:p>
        </w:tc>
        <w:tc>
          <w:tcPr>
            <w:tcW w:w="2693" w:type="dxa"/>
          </w:tcPr>
          <w:p w14:paraId="5F191087" w14:textId="77777777" w:rsidR="008749A0" w:rsidRPr="00D36ABB" w:rsidRDefault="0004244C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On the first day of the initial admission to our hospital. (November 1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6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7C12B37A" w14:textId="77777777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5CDEBDA3" w14:textId="77777777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60FF0A34" w14:textId="77777777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B709AFD" w14:textId="01E89743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n day 4 of </w:t>
            </w:r>
            <w:r w:rsidRPr="00D36ABB">
              <w:rPr>
                <w:rFonts w:ascii="Times New Roman" w:eastAsiaTheme="minorEastAsia" w:hAnsi="Times New Roman"/>
                <w:lang w:val="en-US" w:eastAsia="zh-CN"/>
              </w:rPr>
              <w:t>r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e-admitted to the superior hospital (December 14).</w:t>
            </w:r>
          </w:p>
          <w:p w14:paraId="124EB0E3" w14:textId="77777777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6D1EE48A" w14:textId="0F8B1E25" w:rsidR="00F35D7B" w:rsidRPr="00D36ABB" w:rsidRDefault="00F35D7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n day 10 of </w:t>
            </w:r>
            <w:r w:rsidR="000213D0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re-admitted to our hospital for the second time 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(</w:t>
            </w:r>
            <w:r w:rsidR="000213D0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December 28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)</w:t>
            </w:r>
            <w:r w:rsidR="000213D0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418" w:type="dxa"/>
          </w:tcPr>
          <w:p w14:paraId="55326244" w14:textId="41CB950D" w:rsidR="008749A0" w:rsidRPr="00007631" w:rsidRDefault="002579DF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Y</w:t>
            </w:r>
          </w:p>
        </w:tc>
      </w:tr>
      <w:tr w:rsidR="008749A0" w:rsidRPr="00007631" w14:paraId="4E1E2EC7" w14:textId="77777777" w:rsidTr="008749A0">
        <w:trPr>
          <w:trHeight w:val="3818"/>
        </w:trPr>
        <w:tc>
          <w:tcPr>
            <w:tcW w:w="2405" w:type="dxa"/>
          </w:tcPr>
          <w:p w14:paraId="2898E9CC" w14:textId="020A6129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6.Low or absent NK-cell activity (according to local laboratory reference)</w:t>
            </w:r>
          </w:p>
        </w:tc>
        <w:tc>
          <w:tcPr>
            <w:tcW w:w="2977" w:type="dxa"/>
          </w:tcPr>
          <w:p w14:paraId="0D4E0197" w14:textId="0FE65DC9" w:rsidR="008749A0" w:rsidRPr="00007631" w:rsidRDefault="00331C36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hAnsi="Times New Roman"/>
                <w:sz w:val="18"/>
                <w:szCs w:val="18"/>
              </w:rPr>
              <w:t>NK-cell perforin</w:t>
            </w: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: 68.3% (ref: 81-100)</w:t>
            </w:r>
          </w:p>
        </w:tc>
        <w:tc>
          <w:tcPr>
            <w:tcW w:w="2693" w:type="dxa"/>
          </w:tcPr>
          <w:p w14:paraId="049FC677" w14:textId="7DDFCAE6" w:rsidR="008749A0" w:rsidRPr="00007631" w:rsidRDefault="00331C36" w:rsidP="00F7040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bookmarkStart w:id="0" w:name="OLE_LINK1"/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n the </w:t>
            </w:r>
            <w:r w:rsidR="006E2865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fourth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ay of the initial admission to our hospital. </w:t>
            </w:r>
            <w:r w:rsidRPr="00007631">
              <w:rPr>
                <w:rFonts w:ascii="Times New Roman" w:hAnsi="Times New Roman"/>
                <w:sz w:val="18"/>
                <w:szCs w:val="18"/>
              </w:rPr>
              <w:t>(November 1</w:t>
            </w: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8</w:t>
            </w:r>
            <w:r w:rsidRPr="00007631">
              <w:rPr>
                <w:rFonts w:ascii="Times New Roman" w:hAnsi="Times New Roman"/>
                <w:sz w:val="18"/>
                <w:szCs w:val="18"/>
              </w:rPr>
              <w:t>).</w:t>
            </w:r>
            <w:bookmarkEnd w:id="0"/>
          </w:p>
        </w:tc>
        <w:tc>
          <w:tcPr>
            <w:tcW w:w="1418" w:type="dxa"/>
          </w:tcPr>
          <w:p w14:paraId="008D7716" w14:textId="0FE25F59" w:rsidR="008749A0" w:rsidRPr="00007631" w:rsidRDefault="00331C36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Y</w:t>
            </w:r>
          </w:p>
        </w:tc>
      </w:tr>
      <w:tr w:rsidR="008749A0" w:rsidRPr="00007631" w14:paraId="3DC63754" w14:textId="77777777" w:rsidTr="00117A37">
        <w:trPr>
          <w:trHeight w:val="2684"/>
        </w:trPr>
        <w:tc>
          <w:tcPr>
            <w:tcW w:w="2405" w:type="dxa"/>
          </w:tcPr>
          <w:p w14:paraId="480AA384" w14:textId="2FDCC8E9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7.Ferritin ≥ 500 µg/L</w:t>
            </w:r>
          </w:p>
        </w:tc>
        <w:tc>
          <w:tcPr>
            <w:tcW w:w="2977" w:type="dxa"/>
          </w:tcPr>
          <w:p w14:paraId="7B5D81F6" w14:textId="09820C06" w:rsidR="006E2865" w:rsidRPr="00D36ABB" w:rsidRDefault="006E286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Ferritin: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478.2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µg/L</w:t>
            </w:r>
          </w:p>
          <w:p w14:paraId="079B3A72" w14:textId="77777777" w:rsidR="006E2865" w:rsidRPr="00D36ABB" w:rsidRDefault="006E286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3C6BA8AC" w14:textId="77777777" w:rsidR="00276BAE" w:rsidRPr="00D36ABB" w:rsidRDefault="00276BAE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770BAE59" w14:textId="77777777" w:rsidR="00276BAE" w:rsidRPr="00D36ABB" w:rsidRDefault="00276BAE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5B2FED65" w14:textId="4D4FC090" w:rsidR="008749A0" w:rsidRPr="00D36ABB" w:rsidRDefault="00117A37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Ferritin: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600.09µg/L</w:t>
            </w:r>
          </w:p>
        </w:tc>
        <w:tc>
          <w:tcPr>
            <w:tcW w:w="2693" w:type="dxa"/>
          </w:tcPr>
          <w:p w14:paraId="619601C5" w14:textId="5D61EA39" w:rsidR="006E2865" w:rsidRPr="00D36ABB" w:rsidRDefault="009C6564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n t</w:t>
            </w:r>
            <w:r w:rsidR="006E2865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he first day of re-admitted to the superior hospital</w:t>
            </w:r>
            <w:r w:rsidR="000C4D75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="006E2865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(December 11).</w:t>
            </w:r>
          </w:p>
          <w:p w14:paraId="642F44A3" w14:textId="77777777" w:rsidR="006E2865" w:rsidRPr="00D36ABB" w:rsidRDefault="006E286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58B331DA" w14:textId="49210304" w:rsidR="008749A0" w:rsidRPr="00D36ABB" w:rsidRDefault="00C2444A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n t</w:t>
            </w:r>
            <w:r w:rsidR="006E2865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he 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econd</w:t>
            </w:r>
            <w:r w:rsidR="006E2865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day of re-admitted to our hospital for the second time (December 20).</w:t>
            </w:r>
          </w:p>
        </w:tc>
        <w:tc>
          <w:tcPr>
            <w:tcW w:w="1418" w:type="dxa"/>
          </w:tcPr>
          <w:p w14:paraId="6D8C6331" w14:textId="25F8576D" w:rsidR="008749A0" w:rsidRPr="00007631" w:rsidRDefault="00117A37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07631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Y</w:t>
            </w:r>
          </w:p>
        </w:tc>
      </w:tr>
      <w:tr w:rsidR="008749A0" w:rsidRPr="00007631" w14:paraId="72A07006" w14:textId="77777777" w:rsidTr="008749A0">
        <w:trPr>
          <w:trHeight w:val="3818"/>
        </w:trPr>
        <w:tc>
          <w:tcPr>
            <w:tcW w:w="2405" w:type="dxa"/>
          </w:tcPr>
          <w:p w14:paraId="252008FB" w14:textId="109C16D4" w:rsidR="008749A0" w:rsidRPr="00D36ABB" w:rsidRDefault="008749A0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8.Soluble CD25 (i.e., soluble IL-2 receptor) ≥ 2400 U/ml</w:t>
            </w:r>
          </w:p>
        </w:tc>
        <w:tc>
          <w:tcPr>
            <w:tcW w:w="2977" w:type="dxa"/>
          </w:tcPr>
          <w:p w14:paraId="4CE5767D" w14:textId="5182A8BB" w:rsidR="008749A0" w:rsidRPr="00D36ABB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bookmarkStart w:id="1" w:name="OLE_LINK14"/>
            <w:r w:rsidRPr="00D36ABB">
              <w:rPr>
                <w:rFonts w:ascii="Times New Roman" w:hAnsi="Times New Roman" w:hint="eastAsia"/>
                <w:sz w:val="18"/>
                <w:szCs w:val="18"/>
                <w:lang w:val="en-US"/>
              </w:rPr>
              <w:t>soluble</w:t>
            </w:r>
            <w:bookmarkEnd w:id="1"/>
            <w:r w:rsidRPr="00D36ABB">
              <w:rPr>
                <w:rFonts w:ascii="Times New Roman" w:hAnsi="Times New Roman" w:hint="eastAsia"/>
                <w:sz w:val="18"/>
                <w:szCs w:val="18"/>
                <w:lang w:val="en-US"/>
              </w:rPr>
              <w:t xml:space="preserve"> IL-2 receptor</w:t>
            </w:r>
            <w:r w:rsidR="00276BAE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134</w:t>
            </w:r>
            <w:r w:rsidR="00276BAE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U/ml</w:t>
            </w:r>
          </w:p>
          <w:p w14:paraId="794B4087" w14:textId="77777777" w:rsidR="00276BAE" w:rsidRPr="00D36ABB" w:rsidRDefault="00276BAE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7B3183A" w14:textId="77777777" w:rsidR="00C41A39" w:rsidRDefault="00C41A39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9F225BA" w14:textId="77777777" w:rsidR="00D36ABB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72E7DA29" w14:textId="77777777" w:rsidR="00D36ABB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169DD597" w14:textId="5F213ADB" w:rsidR="00D36ABB" w:rsidRPr="00D36ABB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sCD25: 20,404 </w:t>
            </w:r>
            <w:proofErr w:type="spellStart"/>
            <w:r w:rsidRPr="00D36AB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pg</w:t>
            </w:r>
            <w:proofErr w:type="spellEnd"/>
            <w:r w:rsidRPr="00D36AB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/mL</w:t>
            </w:r>
          </w:p>
          <w:p w14:paraId="10FFD461" w14:textId="77777777" w:rsidR="00C41A39" w:rsidRDefault="00C41A39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5012D160" w14:textId="77777777" w:rsidR="0074184C" w:rsidRDefault="0074184C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30952854" w14:textId="77777777" w:rsidR="0074184C" w:rsidRPr="00D36ABB" w:rsidRDefault="0074184C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787A35B4" w14:textId="3773DDB5" w:rsidR="00276BAE" w:rsidRPr="00D36ABB" w:rsidRDefault="00C41A39" w:rsidP="00C41A3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sCD25: </w:t>
            </w:r>
            <w:r w:rsidR="00276BAE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3405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pg</w:t>
            </w:r>
            <w:proofErr w:type="spellEnd"/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/ml</w:t>
            </w:r>
          </w:p>
          <w:p w14:paraId="40FEEA35" w14:textId="77777777" w:rsidR="00276BAE" w:rsidRPr="00D36ABB" w:rsidRDefault="00276BAE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65814531" w14:textId="77777777" w:rsidR="00C41A39" w:rsidRPr="00D36ABB" w:rsidRDefault="00C41A39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0FA9EE50" w14:textId="77777777" w:rsidR="00C41A39" w:rsidRPr="00D36ABB" w:rsidRDefault="00C41A39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5115757" w14:textId="44BA3AF0" w:rsidR="00C41A39" w:rsidRPr="0018489F" w:rsidRDefault="00C41A39" w:rsidP="00C41A3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18489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sCD25: </w:t>
            </w:r>
            <w:r w:rsidR="00276BAE" w:rsidRPr="0018489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44560</w:t>
            </w:r>
            <w:r w:rsidRPr="0018489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18489F">
              <w:rPr>
                <w:rFonts w:ascii="Times New Roman" w:hAnsi="Times New Roman"/>
                <w:sz w:val="18"/>
                <w:szCs w:val="18"/>
                <w:lang w:val="en-US"/>
              </w:rPr>
              <w:t>pg</w:t>
            </w:r>
            <w:proofErr w:type="spellEnd"/>
            <w:r w:rsidRPr="0018489F">
              <w:rPr>
                <w:rFonts w:ascii="Times New Roman" w:hAnsi="Times New Roman"/>
                <w:sz w:val="18"/>
                <w:szCs w:val="18"/>
                <w:lang w:val="en-US"/>
              </w:rPr>
              <w:t>/ml</w:t>
            </w:r>
          </w:p>
          <w:p w14:paraId="69F63A5D" w14:textId="77777777" w:rsidR="00276BAE" w:rsidRPr="0018489F" w:rsidRDefault="00276BAE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2FDE0F29" w14:textId="77777777" w:rsidR="00D36ABB" w:rsidRPr="0018489F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2588D1C6" w14:textId="77777777" w:rsidR="00D36ABB" w:rsidRPr="0018489F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F6EF91C" w14:textId="476A2C8C" w:rsidR="00D36ABB" w:rsidRPr="00D36ABB" w:rsidRDefault="00D36ABB" w:rsidP="00D36A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hAnsi="Times New Roman" w:hint="eastAsia"/>
                <w:sz w:val="18"/>
                <w:szCs w:val="18"/>
                <w:lang w:val="en-US"/>
              </w:rPr>
              <w:t>soluble IL-2 receptor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&gt;7000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U/ml</w:t>
            </w:r>
          </w:p>
          <w:p w14:paraId="2D73A208" w14:textId="77777777" w:rsidR="00D36ABB" w:rsidRPr="0074184C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59055C8C" w14:textId="4550705C" w:rsidR="00D36ABB" w:rsidRPr="0074184C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693" w:type="dxa"/>
          </w:tcPr>
          <w:p w14:paraId="5AAC86B8" w14:textId="5BD09F54" w:rsidR="00D36ABB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On the first day of the initial admission to our hospital. (November 16).</w:t>
            </w:r>
          </w:p>
          <w:p w14:paraId="025B8799" w14:textId="77777777" w:rsidR="00D36ABB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6D89611C" w14:textId="77777777" w:rsidR="00D36ABB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63E91145" w14:textId="1398F205" w:rsidR="008749A0" w:rsidRPr="00D36ABB" w:rsidRDefault="00C41A39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n the fourth day of the initial admission to 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uperior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ospital. (November 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25</w:t>
            </w:r>
            <w:r w:rsidRPr="00D36ABB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17E26C76" w14:textId="77777777" w:rsidR="004F6AE3" w:rsidRPr="00D36ABB" w:rsidRDefault="004F6AE3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8A1D05A" w14:textId="77777777" w:rsidR="004F6AE3" w:rsidRPr="00D36ABB" w:rsidRDefault="004F6AE3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n the </w:t>
            </w:r>
            <w:r w:rsidR="00BA6B78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0th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day of </w:t>
            </w:r>
            <w:r w:rsidR="00BA6B78"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the initial </w:t>
            </w: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admitted to the superior hospital (December 1).</w:t>
            </w:r>
          </w:p>
          <w:p w14:paraId="625D2162" w14:textId="77777777" w:rsidR="00BA6B78" w:rsidRPr="00D36ABB" w:rsidRDefault="00BA6B78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456A50C6" w14:textId="77777777" w:rsidR="00BA6B78" w:rsidRDefault="00BA6B78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36ABB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At the time of the second discharge from the superior hospital (December 14).</w:t>
            </w:r>
          </w:p>
          <w:p w14:paraId="74F50E7B" w14:textId="77777777" w:rsidR="00D36ABB" w:rsidRDefault="00D36ABB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  <w:p w14:paraId="3DBC5F1F" w14:textId="610A0DA8" w:rsidR="00D36ABB" w:rsidRPr="00D36ABB" w:rsidRDefault="000C4D75" w:rsidP="000147C7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0C4D75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On day 10 of re-admitted to our hospital for the second time (December 28).</w:t>
            </w:r>
          </w:p>
        </w:tc>
        <w:tc>
          <w:tcPr>
            <w:tcW w:w="1418" w:type="dxa"/>
          </w:tcPr>
          <w:p w14:paraId="7E99F030" w14:textId="1DE2D04F" w:rsidR="008749A0" w:rsidRPr="00D36ABB" w:rsidRDefault="007F75F1" w:rsidP="000147C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val="en-US" w:eastAsia="zh-CN"/>
              </w:rPr>
              <w:t>Y</w:t>
            </w:r>
            <w:r w:rsidR="00842B83" w:rsidRPr="00D36ABB"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 xml:space="preserve">. </w:t>
            </w:r>
            <w:r w:rsidR="003B5B13" w:rsidRPr="003B5B13">
              <w:rPr>
                <w:rFonts w:hint="eastAsia"/>
                <w:lang w:val="en-US"/>
              </w:rPr>
              <w:t xml:space="preserve"> </w:t>
            </w:r>
            <w:r w:rsidR="003B5B13" w:rsidRPr="003B5B13">
              <w:rPr>
                <w:rFonts w:ascii="Times New Roman" w:eastAsia="宋体" w:hAnsi="Times New Roman" w:hint="eastAsia"/>
                <w:sz w:val="18"/>
                <w:szCs w:val="18"/>
                <w:lang w:val="en-US" w:eastAsia="zh-CN"/>
              </w:rPr>
              <w:t>Although the level was elevated at the initial admission, it did not meet the diagnostic criteria. It increased significantly upon the second admission.</w:t>
            </w:r>
            <w:r w:rsidR="003B5B13">
              <w:rPr>
                <w:rFonts w:ascii="Times New Roman" w:eastAsia="宋体" w:hAnsi="Times New Roman" w:hint="eastAsia"/>
                <w:sz w:val="18"/>
                <w:szCs w:val="18"/>
                <w:lang w:val="en-US" w:eastAsia="zh-CN"/>
              </w:rPr>
              <w:t xml:space="preserve"> (</w:t>
            </w:r>
            <w:r w:rsidR="00842B83" w:rsidRPr="00D36ABB"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>Due to the discrepancy in units between the results from the superior hospital (</w:t>
            </w:r>
            <w:proofErr w:type="spellStart"/>
            <w:r w:rsidR="00842B83" w:rsidRPr="00D36ABB"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>pg</w:t>
            </w:r>
            <w:proofErr w:type="spellEnd"/>
            <w:r w:rsidR="00842B83" w:rsidRPr="00D36ABB">
              <w:rPr>
                <w:rFonts w:ascii="Times New Roman" w:eastAsia="宋体" w:hAnsi="Times New Roman"/>
                <w:sz w:val="18"/>
                <w:szCs w:val="18"/>
                <w:lang w:val="en-US" w:eastAsia="zh-CN"/>
              </w:rPr>
              <w:t>/ml) and the criteria (U/ml), we are unable to determine whether the criteria are met.</w:t>
            </w:r>
            <w:r w:rsidR="003B5B13">
              <w:rPr>
                <w:rFonts w:ascii="Times New Roman" w:eastAsia="宋体" w:hAnsi="Times New Roman" w:hint="eastAsia"/>
                <w:sz w:val="18"/>
                <w:szCs w:val="18"/>
                <w:lang w:val="en-US" w:eastAsia="zh-CN"/>
              </w:rPr>
              <w:t>)</w:t>
            </w:r>
          </w:p>
        </w:tc>
      </w:tr>
    </w:tbl>
    <w:p w14:paraId="5FE61223" w14:textId="77777777" w:rsidR="00873C12" w:rsidRDefault="00873C12">
      <w:pPr>
        <w:rPr>
          <w:rFonts w:hint="eastAsia"/>
          <w:lang w:val="en-GB"/>
        </w:rPr>
      </w:pPr>
    </w:p>
    <w:p w14:paraId="1A53A672" w14:textId="77777777" w:rsidR="008749A0" w:rsidRPr="00873C12" w:rsidRDefault="008749A0">
      <w:pPr>
        <w:rPr>
          <w:rFonts w:hint="eastAsia"/>
          <w:lang w:val="en-GB"/>
        </w:rPr>
      </w:pPr>
    </w:p>
    <w:sectPr w:rsidR="008749A0" w:rsidRPr="00873C12" w:rsidSect="003E0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67459" w14:textId="77777777" w:rsidR="00070F1B" w:rsidRDefault="00070F1B" w:rsidP="00873C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0E8D36" w14:textId="77777777" w:rsidR="00070F1B" w:rsidRDefault="00070F1B" w:rsidP="00873C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5D59A" w14:textId="77777777" w:rsidR="00070F1B" w:rsidRDefault="00070F1B" w:rsidP="00873C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40AB29" w14:textId="77777777" w:rsidR="00070F1B" w:rsidRDefault="00070F1B" w:rsidP="00873C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68"/>
    <w:rsid w:val="00007631"/>
    <w:rsid w:val="000147C7"/>
    <w:rsid w:val="000213D0"/>
    <w:rsid w:val="0004244C"/>
    <w:rsid w:val="00070F1B"/>
    <w:rsid w:val="000C4D75"/>
    <w:rsid w:val="000F729A"/>
    <w:rsid w:val="00117A37"/>
    <w:rsid w:val="0018489F"/>
    <w:rsid w:val="002579DF"/>
    <w:rsid w:val="00276483"/>
    <w:rsid w:val="00276BAE"/>
    <w:rsid w:val="00285882"/>
    <w:rsid w:val="00331C36"/>
    <w:rsid w:val="00383B65"/>
    <w:rsid w:val="00394EBC"/>
    <w:rsid w:val="003A6890"/>
    <w:rsid w:val="003B5B13"/>
    <w:rsid w:val="003E02D2"/>
    <w:rsid w:val="003E739A"/>
    <w:rsid w:val="0043598E"/>
    <w:rsid w:val="004D4817"/>
    <w:rsid w:val="004F6AE3"/>
    <w:rsid w:val="0060634E"/>
    <w:rsid w:val="006E2865"/>
    <w:rsid w:val="0074184C"/>
    <w:rsid w:val="007F75F1"/>
    <w:rsid w:val="00842B83"/>
    <w:rsid w:val="00873C12"/>
    <w:rsid w:val="008749A0"/>
    <w:rsid w:val="00995C68"/>
    <w:rsid w:val="009C2B6C"/>
    <w:rsid w:val="009C6564"/>
    <w:rsid w:val="00A01A52"/>
    <w:rsid w:val="00A52C69"/>
    <w:rsid w:val="00A95729"/>
    <w:rsid w:val="00AE34EA"/>
    <w:rsid w:val="00BA5FBB"/>
    <w:rsid w:val="00BA6B78"/>
    <w:rsid w:val="00BB4B06"/>
    <w:rsid w:val="00C2444A"/>
    <w:rsid w:val="00C26395"/>
    <w:rsid w:val="00C41A39"/>
    <w:rsid w:val="00C66E70"/>
    <w:rsid w:val="00C73F23"/>
    <w:rsid w:val="00D13C1F"/>
    <w:rsid w:val="00D36ABB"/>
    <w:rsid w:val="00E42993"/>
    <w:rsid w:val="00E47FE6"/>
    <w:rsid w:val="00E758DB"/>
    <w:rsid w:val="00F2077C"/>
    <w:rsid w:val="00F35D7B"/>
    <w:rsid w:val="00F70409"/>
    <w:rsid w:val="00FD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BAA58"/>
  <w15:chartTrackingRefBased/>
  <w15:docId w15:val="{2078EA1E-23E0-4781-A196-823A978B3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5C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5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5C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5C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5C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5C6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5C6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5C6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5C6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5C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5C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5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5C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5C6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5C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5C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5C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5C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5C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5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5C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5C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5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5C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5C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5C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5C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5C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5C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3C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3C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3C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3C12"/>
    <w:rPr>
      <w:sz w:val="18"/>
      <w:szCs w:val="18"/>
    </w:rPr>
  </w:style>
  <w:style w:type="paragraph" w:customStyle="1" w:styleId="Hoofdtekst">
    <w:name w:val="Hoofdtekst"/>
    <w:rsid w:val="00873C1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4"/>
      <w:u w:color="000000"/>
      <w:bdr w:val="nil"/>
      <w:lang w:eastAsia="de-DE"/>
      <w14:ligatures w14:val="none"/>
    </w:rPr>
  </w:style>
  <w:style w:type="character" w:styleId="af2">
    <w:name w:val="Hyperlink"/>
    <w:rsid w:val="00873C12"/>
    <w:rPr>
      <w:u w:val="single"/>
    </w:rPr>
  </w:style>
  <w:style w:type="table" w:styleId="af3">
    <w:name w:val="Table Grid"/>
    <w:basedOn w:val="a1"/>
    <w:uiPriority w:val="39"/>
    <w:rsid w:val="00873C1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rsid w:val="00873C1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kern w:val="0"/>
      <w:sz w:val="24"/>
      <w:u w:color="000000"/>
      <w:bdr w:val="nil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26ED9-80F2-42C0-BE04-F9978D384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连蔚 马</dc:creator>
  <cp:keywords/>
  <dc:description/>
  <cp:lastModifiedBy>连蔚 马</cp:lastModifiedBy>
  <cp:revision>35</cp:revision>
  <dcterms:created xsi:type="dcterms:W3CDTF">2025-09-16T12:41:00Z</dcterms:created>
  <dcterms:modified xsi:type="dcterms:W3CDTF">2025-09-26T12:55:00Z</dcterms:modified>
</cp:coreProperties>
</file>